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113030</wp:posOffset>
                </wp:positionH>
                <wp:positionV relativeFrom="paragraph">
                  <wp:posOffset>596265</wp:posOffset>
                </wp:positionV>
                <wp:extent cx="980440" cy="4826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.9pt;margin-top:46.95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Pairwise comparisons of log-rank on OS and BCSS among patients who had received chemotherapy in the SLNB group base on different molecular subtypes.</w:t>
      </w:r>
    </w:p>
    <w:tbl>
      <w:tblPr>
        <w:tblW w:w="7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580"/>
        <w:gridCol w:w="1559"/>
        <w:gridCol w:w="1701"/>
        <w:gridCol w:w="1559"/>
      </w:tblGrid>
      <w:tr>
        <w:trPr>
          <w:trHeight w:val="755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63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inal 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inal 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2 enrich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le negati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inal 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43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inal 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41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2 enriche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7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le negativ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SS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inal B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6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inal 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93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2 enriched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70</w:t>
            </w:r>
          </w:p>
        </w:tc>
      </w:tr>
      <w:tr>
        <w:trPr/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le negative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 The P value is 0.008 after adjusting according to the number of pairwise comparisons between the four molecular subtypes, that is, P &lt; 0.008 represents a statistical differenc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OS, overall survival; BCSS, breast cancer-specific survival; SLNB, sentinel lymph node biopsy; HER2, human epidermal growth factor receptor 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18:04:00Z</dcterms:created>
  <dc:creator>LI</dc:creator>
  <dc:description/>
  <cp:keywords/>
  <dc:language>en-US</dc:language>
  <cp:lastModifiedBy>LI</cp:lastModifiedBy>
  <dcterms:modified xsi:type="dcterms:W3CDTF">2023-02-01T15:24:00Z</dcterms:modified>
  <cp:revision>13</cp:revision>
  <dc:subject/>
  <dc:title/>
</cp:coreProperties>
</file>